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239D0" w14:textId="377C1FFA" w:rsidR="00BF7A5E" w:rsidRDefault="00BF7A5E" w:rsidP="00ED0E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t the Captives Free data compilation form </w:t>
      </w:r>
    </w:p>
    <w:p w14:paraId="0D4A55C7" w14:textId="2092A074" w:rsidR="00ED0E82" w:rsidRPr="003D2237" w:rsidRDefault="00ED0E82" w:rsidP="00ED0E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237">
        <w:rPr>
          <w:rFonts w:ascii="Times New Roman" w:hAnsi="Times New Roman" w:cs="Times New Roman"/>
          <w:b/>
          <w:sz w:val="24"/>
          <w:szCs w:val="24"/>
        </w:rPr>
        <w:t>Part 1   :  DEMOGRAPHICS</w:t>
      </w:r>
    </w:p>
    <w:p w14:paraId="77C95A2D" w14:textId="77777777" w:rsidR="00ED0E82" w:rsidRPr="003D2237" w:rsidRDefault="00ED0E82" w:rsidP="00ED0E82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237">
        <w:rPr>
          <w:rFonts w:ascii="Times New Roman" w:hAnsi="Times New Roman" w:cs="Times New Roman"/>
          <w:sz w:val="24"/>
          <w:szCs w:val="24"/>
        </w:rPr>
        <w:t xml:space="preserve">Sex…       0- male        1- Female </w:t>
      </w:r>
    </w:p>
    <w:p w14:paraId="3B9B3112" w14:textId="77777777" w:rsidR="00ED0E82" w:rsidRPr="003D2237" w:rsidRDefault="00ED0E82" w:rsidP="00ED0E82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237">
        <w:rPr>
          <w:rFonts w:ascii="Times New Roman" w:hAnsi="Times New Roman" w:cs="Times New Roman"/>
          <w:sz w:val="24"/>
          <w:szCs w:val="24"/>
        </w:rPr>
        <w:t>Age……………</w:t>
      </w:r>
    </w:p>
    <w:p w14:paraId="4BB64320" w14:textId="77777777" w:rsidR="00ED0E82" w:rsidRPr="003D2237" w:rsidRDefault="00ED0E82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237">
        <w:rPr>
          <w:rFonts w:ascii="Times New Roman" w:hAnsi="Times New Roman" w:cs="Times New Roman"/>
          <w:sz w:val="24"/>
          <w:szCs w:val="24"/>
        </w:rPr>
        <w:t xml:space="preserve">Marital status:   0- Single  1- Cohabitation   2- Married 3- Divorced 4-Widowed </w:t>
      </w:r>
    </w:p>
    <w:p w14:paraId="2A3A0D53" w14:textId="77777777" w:rsidR="00ED0E82" w:rsidRPr="003D2237" w:rsidRDefault="00ED0E82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237">
        <w:rPr>
          <w:rFonts w:ascii="Times New Roman" w:hAnsi="Times New Roman" w:cs="Times New Roman"/>
          <w:sz w:val="24"/>
          <w:szCs w:val="24"/>
        </w:rPr>
        <w:t>Religion:    0- Christian 1- Muslim   2- Traditionalist 3- Other ……………………….</w:t>
      </w:r>
    </w:p>
    <w:p w14:paraId="101DF5CF" w14:textId="41B2E5C1" w:rsidR="00ED0E82" w:rsidRDefault="00ED0E82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237">
        <w:rPr>
          <w:rFonts w:ascii="Times New Roman" w:hAnsi="Times New Roman" w:cs="Times New Roman"/>
          <w:sz w:val="24"/>
          <w:szCs w:val="24"/>
        </w:rPr>
        <w:t>Level of education Completed:   0-</w:t>
      </w:r>
      <w:r>
        <w:rPr>
          <w:rFonts w:ascii="Times New Roman" w:hAnsi="Times New Roman" w:cs="Times New Roman"/>
          <w:sz w:val="24"/>
          <w:szCs w:val="24"/>
        </w:rPr>
        <w:t xml:space="preserve"> no formal education </w:t>
      </w:r>
      <w:r w:rsidRPr="003D2237">
        <w:rPr>
          <w:rFonts w:ascii="Times New Roman" w:hAnsi="Times New Roman" w:cs="Times New Roman"/>
          <w:sz w:val="24"/>
          <w:szCs w:val="24"/>
        </w:rPr>
        <w:t xml:space="preserve">   1-</w:t>
      </w:r>
      <w:r>
        <w:rPr>
          <w:rFonts w:ascii="Times New Roman" w:hAnsi="Times New Roman" w:cs="Times New Roman"/>
          <w:sz w:val="24"/>
          <w:szCs w:val="24"/>
        </w:rPr>
        <w:t>JHS and below</w:t>
      </w:r>
      <w:r w:rsidRPr="003D2237">
        <w:rPr>
          <w:rFonts w:ascii="Times New Roman" w:hAnsi="Times New Roman" w:cs="Times New Roman"/>
          <w:sz w:val="24"/>
          <w:szCs w:val="24"/>
        </w:rPr>
        <w:t xml:space="preserve">  2-</w:t>
      </w:r>
      <w:r>
        <w:rPr>
          <w:rFonts w:ascii="Times New Roman" w:hAnsi="Times New Roman" w:cs="Times New Roman"/>
          <w:sz w:val="24"/>
          <w:szCs w:val="24"/>
        </w:rPr>
        <w:t xml:space="preserve"> SHS</w:t>
      </w:r>
      <w:r w:rsidRPr="003D2237">
        <w:rPr>
          <w:rFonts w:ascii="Times New Roman" w:hAnsi="Times New Roman" w:cs="Times New Roman"/>
          <w:sz w:val="24"/>
          <w:szCs w:val="24"/>
        </w:rPr>
        <w:t xml:space="preserve"> 3- </w:t>
      </w:r>
      <w:r>
        <w:rPr>
          <w:rFonts w:ascii="Times New Roman" w:hAnsi="Times New Roman" w:cs="Times New Roman"/>
          <w:sz w:val="24"/>
          <w:szCs w:val="24"/>
        </w:rPr>
        <w:t xml:space="preserve">Diploma/degree </w:t>
      </w:r>
      <w:r w:rsidRPr="003D2237">
        <w:rPr>
          <w:rFonts w:ascii="Times New Roman" w:hAnsi="Times New Roman" w:cs="Times New Roman"/>
          <w:sz w:val="24"/>
          <w:szCs w:val="24"/>
        </w:rPr>
        <w:t xml:space="preserve"> 4- </w:t>
      </w:r>
      <w:r>
        <w:rPr>
          <w:rFonts w:ascii="Times New Roman" w:hAnsi="Times New Roman" w:cs="Times New Roman"/>
          <w:sz w:val="24"/>
          <w:szCs w:val="24"/>
        </w:rPr>
        <w:t xml:space="preserve">Masters and above </w:t>
      </w:r>
      <w:r w:rsidRPr="003D223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724E56D" w14:textId="5149CE94" w:rsidR="00ED0E82" w:rsidRDefault="00ED0E82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ployment status </w:t>
      </w:r>
      <w:r w:rsidR="007C4186">
        <w:rPr>
          <w:rFonts w:ascii="Times New Roman" w:hAnsi="Times New Roman" w:cs="Times New Roman"/>
          <w:sz w:val="24"/>
          <w:szCs w:val="24"/>
        </w:rPr>
        <w:t>prior</w:t>
      </w:r>
      <w:r>
        <w:rPr>
          <w:rFonts w:ascii="Times New Roman" w:hAnsi="Times New Roman" w:cs="Times New Roman"/>
          <w:sz w:val="24"/>
          <w:szCs w:val="24"/>
        </w:rPr>
        <w:t xml:space="preserve"> to admission. 0- Unemployed 1- student 2- informal sector employment</w:t>
      </w:r>
      <w:r w:rsidR="007B34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- formal sector employment, specify </w:t>
      </w:r>
    </w:p>
    <w:p w14:paraId="2ECA5C0D" w14:textId="4FC8489D" w:rsidR="005E010E" w:rsidRDefault="005E010E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vious psychiatric treatment received prior to ending up on the street. 0- none 1- Medical 2- faith based treatment 3- herbal</w:t>
      </w:r>
    </w:p>
    <w:p w14:paraId="787444E7" w14:textId="7BB5F2A8" w:rsidR="00ED0E82" w:rsidRDefault="00ED0E82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children…..</w:t>
      </w:r>
    </w:p>
    <w:p w14:paraId="0E2B239A" w14:textId="2FE01969" w:rsidR="00ED0E82" w:rsidRDefault="00ED0E82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ation of stay on the street </w:t>
      </w:r>
      <w:r w:rsidR="00BF7A5E">
        <w:rPr>
          <w:rFonts w:ascii="Times New Roman" w:hAnsi="Times New Roman" w:cs="Times New Roman"/>
          <w:sz w:val="24"/>
          <w:szCs w:val="24"/>
        </w:rPr>
        <w:t>prior</w:t>
      </w:r>
      <w:r>
        <w:rPr>
          <w:rFonts w:ascii="Times New Roman" w:hAnsi="Times New Roman" w:cs="Times New Roman"/>
          <w:sz w:val="24"/>
          <w:szCs w:val="24"/>
        </w:rPr>
        <w:t xml:space="preserve"> to admission (</w:t>
      </w:r>
      <w:r w:rsidR="00CE29BA">
        <w:rPr>
          <w:rFonts w:ascii="Times New Roman" w:hAnsi="Times New Roman" w:cs="Times New Roman"/>
          <w:sz w:val="24"/>
          <w:szCs w:val="24"/>
        </w:rPr>
        <w:t xml:space="preserve">in years, please use 99 for less than 1 year </w:t>
      </w:r>
      <w:r>
        <w:rPr>
          <w:rFonts w:ascii="Times New Roman" w:hAnsi="Times New Roman" w:cs="Times New Roman"/>
          <w:sz w:val="24"/>
          <w:szCs w:val="24"/>
        </w:rPr>
        <w:t>)</w:t>
      </w:r>
      <w:r w:rsidR="00BF7A5E">
        <w:rPr>
          <w:rFonts w:ascii="Times New Roman" w:hAnsi="Times New Roman" w:cs="Times New Roman"/>
          <w:sz w:val="24"/>
          <w:szCs w:val="24"/>
        </w:rPr>
        <w:t>…………..</w:t>
      </w:r>
    </w:p>
    <w:p w14:paraId="33BD35E6" w14:textId="1DDDAF0F" w:rsidR="00ED0E82" w:rsidRDefault="00ED0E82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pick up ….</w:t>
      </w:r>
    </w:p>
    <w:p w14:paraId="52FF2FE4" w14:textId="1E92AEDB" w:rsidR="00EB57B8" w:rsidRDefault="00EB57B8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ct of pick up…………</w:t>
      </w:r>
    </w:p>
    <w:p w14:paraId="2A40438D" w14:textId="33A5EB3B" w:rsidR="00A017C7" w:rsidRDefault="00A017C7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ill on admission … 0- Yes 1- No   2-Absconded </w:t>
      </w:r>
    </w:p>
    <w:p w14:paraId="4DD13CEE" w14:textId="551EA776" w:rsidR="00FF1033" w:rsidRDefault="00FF1033" w:rsidP="00ED0E8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story of psychoactive substance use… 0- yes 1- no</w:t>
      </w:r>
    </w:p>
    <w:p w14:paraId="74FD84B7" w14:textId="77777777" w:rsidR="00FE170E" w:rsidRDefault="006D5994" w:rsidP="00EB57B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mary Sponsor…… 0- Pantang Hospital  1- Religious body 2- cooperate body 3- individuals </w:t>
      </w:r>
    </w:p>
    <w:p w14:paraId="56879AF3" w14:textId="57D77B9F" w:rsidR="00EB57B8" w:rsidRDefault="00EB57B8" w:rsidP="00EB57B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170E">
        <w:rPr>
          <w:rFonts w:ascii="Times New Roman" w:hAnsi="Times New Roman" w:cs="Times New Roman"/>
          <w:sz w:val="24"/>
          <w:szCs w:val="24"/>
        </w:rPr>
        <w:t xml:space="preserve"> Psychiatric diagnosis…</w:t>
      </w:r>
      <w:r w:rsidR="00FE170E">
        <w:rPr>
          <w:rFonts w:ascii="Times New Roman" w:hAnsi="Times New Roman" w:cs="Times New Roman"/>
          <w:sz w:val="24"/>
          <w:szCs w:val="24"/>
        </w:rPr>
        <w:t xml:space="preserve"> 0- Schizophrenia 1- Substance use disorder 2- intellectual disability 3- BAD </w:t>
      </w:r>
    </w:p>
    <w:p w14:paraId="001C584F" w14:textId="1153C780" w:rsidR="00430E79" w:rsidRDefault="00430E79" w:rsidP="00EB57B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 to sustainable source of livelihood….. 0- yes 1- no </w:t>
      </w:r>
    </w:p>
    <w:p w14:paraId="22463D4F" w14:textId="6BCA0209" w:rsidR="00430E79" w:rsidRDefault="00430E79" w:rsidP="00EB57B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HIS status 0- done  1- not done </w:t>
      </w:r>
    </w:p>
    <w:p w14:paraId="2FAB9371" w14:textId="07D2A866" w:rsidR="00660094" w:rsidRPr="00FE170E" w:rsidRDefault="00660094" w:rsidP="00EB57B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mily tracing --- 0- successful 1- not successful </w:t>
      </w:r>
    </w:p>
    <w:p w14:paraId="0F20CD99" w14:textId="77777777" w:rsidR="00EB57B8" w:rsidRPr="00EB57B8" w:rsidRDefault="00EB57B8" w:rsidP="00EB57B8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918CAB" w14:textId="28491A2A" w:rsidR="00ED0E82" w:rsidRDefault="00ED0E82" w:rsidP="00ED0E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7D8D52" w14:textId="6BE55400" w:rsidR="00ED0E82" w:rsidRDefault="00ED0E82" w:rsidP="00ED0E82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cal diagnosis </w:t>
      </w:r>
    </w:p>
    <w:p w14:paraId="57D48720" w14:textId="43F762F7" w:rsidR="00ED0E82" w:rsidRDefault="00ED0E82" w:rsidP="00ED0E82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sychiatric diagnosis </w:t>
      </w:r>
    </w:p>
    <w:p w14:paraId="049C7FE4" w14:textId="57FECD44" w:rsidR="00ED0E82" w:rsidRDefault="00ED0E82" w:rsidP="00ED0E82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st of care </w:t>
      </w:r>
    </w:p>
    <w:p w14:paraId="65159D8A" w14:textId="65203ADA" w:rsidR="00ED0E82" w:rsidRDefault="00ED0E82" w:rsidP="00ED0E82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of repatriation </w:t>
      </w:r>
    </w:p>
    <w:p w14:paraId="207EA220" w14:textId="3FF19CD5" w:rsidR="00ED0E82" w:rsidRDefault="00ED0E82" w:rsidP="00ED0E82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istrict of repatriation </w:t>
      </w:r>
    </w:p>
    <w:p w14:paraId="331A6D8C" w14:textId="61B7E6E2" w:rsidR="00ED0E82" w:rsidRDefault="00ED0E82" w:rsidP="00ED0E82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ation of stay</w:t>
      </w:r>
    </w:p>
    <w:p w14:paraId="672168A1" w14:textId="788A1E76" w:rsidR="00ED0E82" w:rsidRPr="00ED0E82" w:rsidRDefault="00ED0E82" w:rsidP="00ED0E82">
      <w:pPr>
        <w:pStyle w:val="ListParagraph"/>
        <w:numPr>
          <w:ilvl w:val="3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ion of repatriation </w:t>
      </w:r>
    </w:p>
    <w:p w14:paraId="5C830BD8" w14:textId="01F38050" w:rsidR="00F965B9" w:rsidRDefault="00552B12">
      <w:pPr>
        <w:rPr>
          <w:b/>
          <w:bCs/>
          <w:i/>
          <w:iCs/>
        </w:rPr>
      </w:pPr>
      <w:r w:rsidRPr="00552B12">
        <w:rPr>
          <w:b/>
          <w:bCs/>
          <w:i/>
          <w:iCs/>
        </w:rPr>
        <w:t xml:space="preserve">NB Kindly Use CODE </w:t>
      </w:r>
      <w:r w:rsidRPr="00552B12">
        <w:rPr>
          <w:b/>
          <w:bCs/>
          <w:i/>
          <w:iCs/>
          <w:color w:val="FF0000"/>
        </w:rPr>
        <w:t>9</w:t>
      </w:r>
      <w:r w:rsidRPr="00552B12">
        <w:rPr>
          <w:b/>
          <w:bCs/>
          <w:i/>
          <w:iCs/>
        </w:rPr>
        <w:t xml:space="preserve"> for inaccessible information </w:t>
      </w:r>
    </w:p>
    <w:p w14:paraId="18778BB0" w14:textId="77777777" w:rsidR="00CE29BA" w:rsidRPr="00552B12" w:rsidRDefault="00CE29BA">
      <w:pPr>
        <w:rPr>
          <w:b/>
          <w:bCs/>
          <w:i/>
          <w:iCs/>
        </w:rPr>
      </w:pPr>
    </w:p>
    <w:sectPr w:rsidR="00CE29BA" w:rsidRPr="00552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ED4F83"/>
    <w:multiLevelType w:val="hybridMultilevel"/>
    <w:tmpl w:val="5260B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170797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NjU0sDAzMLawNLNQ0lEKTi0uzszPAykwqwUA+K0MbSwAAAA="/>
  </w:docVars>
  <w:rsids>
    <w:rsidRoot w:val="006948D2"/>
    <w:rsid w:val="00195EE3"/>
    <w:rsid w:val="00210401"/>
    <w:rsid w:val="003F260C"/>
    <w:rsid w:val="00430E79"/>
    <w:rsid w:val="00543A3A"/>
    <w:rsid w:val="00552B12"/>
    <w:rsid w:val="005E010E"/>
    <w:rsid w:val="00660094"/>
    <w:rsid w:val="0068175B"/>
    <w:rsid w:val="006948D2"/>
    <w:rsid w:val="006D5994"/>
    <w:rsid w:val="006E5C64"/>
    <w:rsid w:val="007B34D2"/>
    <w:rsid w:val="007C4186"/>
    <w:rsid w:val="007E4EB5"/>
    <w:rsid w:val="00925812"/>
    <w:rsid w:val="00A017C7"/>
    <w:rsid w:val="00A77F1A"/>
    <w:rsid w:val="00AB53FB"/>
    <w:rsid w:val="00AC6647"/>
    <w:rsid w:val="00BF7A5E"/>
    <w:rsid w:val="00CE29BA"/>
    <w:rsid w:val="00DB6432"/>
    <w:rsid w:val="00E962D3"/>
    <w:rsid w:val="00EB57B8"/>
    <w:rsid w:val="00ED0E82"/>
    <w:rsid w:val="00F965B9"/>
    <w:rsid w:val="00FE170E"/>
    <w:rsid w:val="00FF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89E17"/>
  <w15:chartTrackingRefBased/>
  <w15:docId w15:val="{CA2E766D-857D-4C9C-A497-62CBA63B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E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3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Owusu</dc:creator>
  <cp:keywords/>
  <dc:description/>
  <cp:lastModifiedBy>Alex Owusu</cp:lastModifiedBy>
  <cp:revision>18</cp:revision>
  <dcterms:created xsi:type="dcterms:W3CDTF">2023-03-29T13:51:00Z</dcterms:created>
  <dcterms:modified xsi:type="dcterms:W3CDTF">2025-11-19T10:27:00Z</dcterms:modified>
</cp:coreProperties>
</file>